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928C8" w14:textId="664A37AD" w:rsidR="00E54482" w:rsidRDefault="00E54482"/>
    <w:p w14:paraId="4846D6D1" w14:textId="37DA2AB8" w:rsidR="005B727C" w:rsidRDefault="005B727C"/>
    <w:p w14:paraId="47A5AD42" w14:textId="39F4A3B4" w:rsidR="005B727C" w:rsidRDefault="005B727C"/>
    <w:p w14:paraId="79390B5A" w14:textId="1C75692B" w:rsidR="005B727C" w:rsidRDefault="005B727C"/>
    <w:p w14:paraId="5F5058A2" w14:textId="286519AB" w:rsidR="005B727C" w:rsidRDefault="005B727C"/>
    <w:p w14:paraId="49966E4B" w14:textId="77777777" w:rsidR="005B727C" w:rsidRPr="005B727C" w:rsidRDefault="005B727C"/>
    <w:p w14:paraId="3E42353B" w14:textId="0D00DD39" w:rsidR="005B727C" w:rsidRPr="005B727C" w:rsidRDefault="005B727C"/>
    <w:p w14:paraId="5360388F" w14:textId="77777777" w:rsidR="005B727C" w:rsidRPr="005B727C" w:rsidRDefault="005B727C" w:rsidP="005B727C">
      <w:pPr>
        <w:spacing w:line="480" w:lineRule="auto"/>
        <w:rPr>
          <w:b/>
          <w:bCs/>
          <w:color w:val="222222"/>
          <w:shd w:val="clear" w:color="auto" w:fill="FFFFFF"/>
        </w:rPr>
      </w:pPr>
      <w:r w:rsidRPr="005B727C">
        <w:rPr>
          <w:b/>
          <w:bCs/>
        </w:rPr>
        <w:t>Supplementary Table 2:</w:t>
      </w:r>
      <w:r w:rsidRPr="005B727C">
        <w:t xml:space="preserve"> Number of cells segmented for data shown in Supp Figure (3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980"/>
        <w:gridCol w:w="2070"/>
        <w:gridCol w:w="2245"/>
      </w:tblGrid>
      <w:tr w:rsidR="005B727C" w:rsidRPr="005B727C" w14:paraId="5E6BF542" w14:textId="77777777" w:rsidTr="000128D6">
        <w:tc>
          <w:tcPr>
            <w:tcW w:w="1525" w:type="dxa"/>
          </w:tcPr>
          <w:p w14:paraId="2D669DFE" w14:textId="77777777" w:rsidR="005B727C" w:rsidRPr="005B727C" w:rsidRDefault="005B727C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B727C">
              <w:rPr>
                <w:b/>
                <w:bCs/>
                <w:color w:val="222222"/>
                <w:shd w:val="clear" w:color="auto" w:fill="FFFFFF"/>
              </w:rPr>
              <w:t>Time (hours)</w:t>
            </w:r>
          </w:p>
        </w:tc>
        <w:tc>
          <w:tcPr>
            <w:tcW w:w="1530" w:type="dxa"/>
          </w:tcPr>
          <w:p w14:paraId="54C7DD28" w14:textId="77777777" w:rsidR="005B727C" w:rsidRPr="005B727C" w:rsidRDefault="005B727C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B727C">
              <w:rPr>
                <w:b/>
                <w:bCs/>
                <w:color w:val="222222"/>
                <w:shd w:val="clear" w:color="auto" w:fill="FFFFFF"/>
              </w:rPr>
              <w:t>Culture</w:t>
            </w:r>
          </w:p>
        </w:tc>
        <w:tc>
          <w:tcPr>
            <w:tcW w:w="1980" w:type="dxa"/>
          </w:tcPr>
          <w:p w14:paraId="127C371A" w14:textId="77777777" w:rsidR="005B727C" w:rsidRPr="005B727C" w:rsidRDefault="005B727C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B727C">
              <w:rPr>
                <w:b/>
                <w:bCs/>
                <w:color w:val="222222"/>
                <w:shd w:val="clear" w:color="auto" w:fill="FFFFFF"/>
              </w:rPr>
              <w:t>Number of wells</w:t>
            </w:r>
          </w:p>
        </w:tc>
        <w:tc>
          <w:tcPr>
            <w:tcW w:w="2070" w:type="dxa"/>
          </w:tcPr>
          <w:p w14:paraId="425AA5AE" w14:textId="77777777" w:rsidR="005B727C" w:rsidRPr="005B727C" w:rsidRDefault="005B727C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B727C">
              <w:rPr>
                <w:b/>
                <w:bCs/>
                <w:color w:val="222222"/>
                <w:shd w:val="clear" w:color="auto" w:fill="FFFFFF"/>
              </w:rPr>
              <w:t>Number of images</w:t>
            </w:r>
          </w:p>
        </w:tc>
        <w:tc>
          <w:tcPr>
            <w:tcW w:w="2245" w:type="dxa"/>
          </w:tcPr>
          <w:p w14:paraId="2A92D7C2" w14:textId="77777777" w:rsidR="005B727C" w:rsidRPr="005B727C" w:rsidRDefault="005B727C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B727C">
              <w:rPr>
                <w:b/>
                <w:bCs/>
                <w:color w:val="222222"/>
                <w:shd w:val="clear" w:color="auto" w:fill="FFFFFF"/>
              </w:rPr>
              <w:t>n = number of cells</w:t>
            </w:r>
          </w:p>
        </w:tc>
      </w:tr>
      <w:tr w:rsidR="005B727C" w:rsidRPr="005B727C" w14:paraId="132413D3" w14:textId="77777777" w:rsidTr="000128D6">
        <w:tc>
          <w:tcPr>
            <w:tcW w:w="1525" w:type="dxa"/>
            <w:vMerge w:val="restart"/>
          </w:tcPr>
          <w:p w14:paraId="6EACBF43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0</w:t>
            </w:r>
          </w:p>
        </w:tc>
        <w:tc>
          <w:tcPr>
            <w:tcW w:w="1530" w:type="dxa"/>
          </w:tcPr>
          <w:p w14:paraId="743268D2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4CEC2751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2</w:t>
            </w:r>
          </w:p>
        </w:tc>
        <w:tc>
          <w:tcPr>
            <w:tcW w:w="2070" w:type="dxa"/>
          </w:tcPr>
          <w:p w14:paraId="1AAD1EFA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7E8A1A68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1386</w:t>
            </w:r>
          </w:p>
        </w:tc>
      </w:tr>
      <w:tr w:rsidR="005B727C" w:rsidRPr="005B727C" w14:paraId="05F56B3F" w14:textId="77777777" w:rsidTr="000128D6">
        <w:tc>
          <w:tcPr>
            <w:tcW w:w="1525" w:type="dxa"/>
            <w:vMerge/>
          </w:tcPr>
          <w:p w14:paraId="6A194BDC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30" w:type="dxa"/>
          </w:tcPr>
          <w:p w14:paraId="67801854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38322D73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780673EF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2A9A8BE4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820</w:t>
            </w:r>
          </w:p>
        </w:tc>
      </w:tr>
      <w:tr w:rsidR="005B727C" w:rsidRPr="005B727C" w14:paraId="07BEF560" w14:textId="77777777" w:rsidTr="000128D6">
        <w:tc>
          <w:tcPr>
            <w:tcW w:w="1525" w:type="dxa"/>
            <w:vMerge w:val="restart"/>
          </w:tcPr>
          <w:p w14:paraId="331FF2F4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24</w:t>
            </w:r>
          </w:p>
        </w:tc>
        <w:tc>
          <w:tcPr>
            <w:tcW w:w="1530" w:type="dxa"/>
          </w:tcPr>
          <w:p w14:paraId="6BB854C7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199943D7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27CC582A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655EFA8E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1768</w:t>
            </w:r>
          </w:p>
        </w:tc>
      </w:tr>
      <w:tr w:rsidR="005B727C" w:rsidRPr="005B727C" w14:paraId="66FDE1E7" w14:textId="77777777" w:rsidTr="000128D6">
        <w:tc>
          <w:tcPr>
            <w:tcW w:w="1525" w:type="dxa"/>
            <w:vMerge/>
          </w:tcPr>
          <w:p w14:paraId="43D82AE8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30" w:type="dxa"/>
          </w:tcPr>
          <w:p w14:paraId="56F2E79D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3FAC4A00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2</w:t>
            </w:r>
          </w:p>
        </w:tc>
        <w:tc>
          <w:tcPr>
            <w:tcW w:w="2070" w:type="dxa"/>
          </w:tcPr>
          <w:p w14:paraId="4F9FC548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3F60287C" w14:textId="77777777" w:rsidR="005B727C" w:rsidRPr="005B727C" w:rsidRDefault="005B727C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5B727C">
              <w:rPr>
                <w:color w:val="222222"/>
                <w:shd w:val="clear" w:color="auto" w:fill="FFFFFF"/>
              </w:rPr>
              <w:t>1087</w:t>
            </w:r>
          </w:p>
        </w:tc>
      </w:tr>
    </w:tbl>
    <w:p w14:paraId="34D05859" w14:textId="77777777" w:rsidR="005B727C" w:rsidRPr="005B727C" w:rsidRDefault="005B727C" w:rsidP="005B727C">
      <w:pPr>
        <w:spacing w:line="480" w:lineRule="auto"/>
      </w:pPr>
    </w:p>
    <w:p w14:paraId="75337D70" w14:textId="77777777" w:rsidR="005B727C" w:rsidRPr="005B727C" w:rsidRDefault="005B727C"/>
    <w:sectPr w:rsidR="005B727C" w:rsidRPr="005B7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7C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B727C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91EF2"/>
  <w15:chartTrackingRefBased/>
  <w15:docId w15:val="{3F34E82F-F05B-BE47-998A-8709AB12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2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B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39:00Z</dcterms:created>
  <dcterms:modified xsi:type="dcterms:W3CDTF">2023-09-15T11:40:00Z</dcterms:modified>
</cp:coreProperties>
</file>